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837"/>
        <w:gridCol w:w="1420"/>
        <w:gridCol w:w="1372"/>
        <w:gridCol w:w="1545"/>
        <w:gridCol w:w="1484"/>
        <w:gridCol w:w="1584"/>
      </w:tblGrid>
      <w:tr w:rsidR="0085186C" w:rsidRPr="00C95EAB" w:rsidTr="000E66B3">
        <w:trPr>
          <w:trHeight w:val="38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color w:val="000000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Season 2013-14</w:t>
            </w:r>
          </w:p>
        </w:tc>
      </w:tr>
      <w:tr w:rsidR="0085186C" w:rsidRPr="00C95EAB" w:rsidTr="0085186C">
        <w:trPr>
          <w:trHeight w:val="380"/>
        </w:trPr>
        <w:tc>
          <w:tcPr>
            <w:tcW w:w="994" w:type="pct"/>
            <w:vMerge w:val="restar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510" w:type="pct"/>
            <w:gridSpan w:val="2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Temperature (</w:t>
            </w:r>
            <w:proofErr w:type="spellStart"/>
            <w:r w:rsidRPr="00C95EA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9" w:type="pct"/>
            <w:gridSpan w:val="2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lativ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umidity (%)</w:t>
            </w:r>
          </w:p>
        </w:tc>
        <w:tc>
          <w:tcPr>
            <w:tcW w:w="856" w:type="pct"/>
            <w:vMerge w:val="restar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Ra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ll</w:t>
            </w: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m)</w:t>
            </w:r>
          </w:p>
        </w:tc>
      </w:tr>
      <w:tr w:rsidR="0085186C" w:rsidRPr="00C95EAB" w:rsidTr="0085186C">
        <w:trPr>
          <w:trHeight w:val="207"/>
        </w:trPr>
        <w:tc>
          <w:tcPr>
            <w:tcW w:w="994" w:type="pct"/>
            <w:vMerge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856" w:type="pct"/>
            <w:vMerge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5186C" w:rsidRPr="00C95EAB" w:rsidTr="0085186C">
        <w:trPr>
          <w:trHeight w:val="18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5186C" w:rsidRPr="00C95EAB" w:rsidTr="0085186C">
        <w:trPr>
          <w:trHeight w:val="17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5186C" w:rsidRPr="00C95EAB" w:rsidTr="0085186C">
        <w:trPr>
          <w:trHeight w:val="16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61.4</w:t>
            </w:r>
          </w:p>
        </w:tc>
      </w:tr>
      <w:tr w:rsidR="0085186C" w:rsidRPr="00C95EAB" w:rsidTr="0085186C">
        <w:trPr>
          <w:trHeight w:val="15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5.4</w:t>
            </w:r>
          </w:p>
        </w:tc>
      </w:tr>
      <w:tr w:rsidR="0085186C" w:rsidRPr="00C95EAB" w:rsidTr="0085186C">
        <w:trPr>
          <w:trHeight w:val="14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85186C" w:rsidRPr="00C95EAB" w:rsidTr="0085186C">
        <w:trPr>
          <w:trHeight w:val="133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6.1</w:t>
            </w:r>
          </w:p>
        </w:tc>
      </w:tr>
      <w:tr w:rsidR="0085186C" w:rsidRPr="00C95EAB" w:rsidTr="0085186C">
        <w:trPr>
          <w:trHeight w:val="109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2.5</w:t>
            </w:r>
          </w:p>
        </w:tc>
      </w:tr>
      <w:tr w:rsidR="0085186C" w:rsidRPr="00C95EAB" w:rsidTr="000E66B3">
        <w:trPr>
          <w:trHeight w:val="264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color w:val="000000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Season 2014-15</w:t>
            </w:r>
          </w:p>
        </w:tc>
      </w:tr>
      <w:tr w:rsidR="0085186C" w:rsidRPr="00C95EAB" w:rsidTr="0085186C">
        <w:trPr>
          <w:trHeight w:val="264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5186C" w:rsidRPr="00C95EAB" w:rsidTr="0085186C">
        <w:trPr>
          <w:trHeight w:val="112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 w:rsidR="0085186C" w:rsidRPr="00C95EAB" w:rsidTr="0085186C">
        <w:trPr>
          <w:trHeight w:val="102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7.4</w:t>
            </w:r>
          </w:p>
        </w:tc>
      </w:tr>
      <w:tr w:rsidR="0085186C" w:rsidRPr="00C95EAB" w:rsidTr="0085186C">
        <w:trPr>
          <w:trHeight w:val="23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5186C" w:rsidRPr="00C95EAB" w:rsidTr="0085186C">
        <w:trPr>
          <w:trHeight w:val="21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5.2</w:t>
            </w:r>
          </w:p>
        </w:tc>
      </w:tr>
      <w:tr w:rsidR="0085186C" w:rsidRPr="00C95EAB" w:rsidTr="0085186C">
        <w:trPr>
          <w:trHeight w:val="2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85186C" w:rsidRPr="00C95EAB" w:rsidTr="0085186C">
        <w:trPr>
          <w:trHeight w:val="189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85186C" w:rsidRPr="00C95EAB" w:rsidRDefault="0085186C" w:rsidP="000E66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EAB">
              <w:rPr>
                <w:rFonts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</w:tr>
    </w:tbl>
    <w:p w:rsidR="00DF767B" w:rsidRDefault="00DF767B"/>
    <w:sectPr w:rsidR="00DF7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>
    <w:useFELayout/>
  </w:compat>
  <w:rsids>
    <w:rsidRoot w:val="0085186C"/>
    <w:rsid w:val="0085186C"/>
    <w:rsid w:val="00DF7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>Hewlett-Packard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</dc:creator>
  <cp:keywords/>
  <dc:description/>
  <cp:lastModifiedBy>Jyoti</cp:lastModifiedBy>
  <cp:revision>2</cp:revision>
  <dcterms:created xsi:type="dcterms:W3CDTF">2015-09-24T09:43:00Z</dcterms:created>
  <dcterms:modified xsi:type="dcterms:W3CDTF">2015-09-24T09:44:00Z</dcterms:modified>
</cp:coreProperties>
</file>